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9A166" w14:textId="0CB99B87" w:rsidR="00A61AE4" w:rsidRDefault="00A61AE4" w:rsidP="00A61A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14:ligatures w14:val="standardContextual"/>
        </w:rPr>
        <w:drawing>
          <wp:inline distT="0" distB="0" distL="0" distR="0" wp14:anchorId="5B2A29C1" wp14:editId="0680475E">
            <wp:extent cx="8863965" cy="4565015"/>
            <wp:effectExtent l="0" t="0" r="0" b="6985"/>
            <wp:docPr id="12671266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126631" name="Picture 126712663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965" cy="456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4F791" w14:textId="77777777" w:rsidR="00A61AE4" w:rsidRDefault="00A61AE4" w:rsidP="00A61A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3B3EFD5" w14:textId="47905100" w:rsidR="00A61AE4" w:rsidRPr="004258E0" w:rsidRDefault="00A61AE4" w:rsidP="00A61AE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A61AE4" w:rsidRPr="004258E0" w:rsidSect="0083459D">
          <w:footerReference w:type="default" r:id="rId5"/>
          <w:pgSz w:w="16839" w:h="23814" w:code="8"/>
          <w:pgMar w:top="1440" w:right="1440" w:bottom="1440" w:left="1440" w:header="720" w:footer="720" w:gutter="0"/>
          <w:cols w:space="720"/>
          <w:docGrid w:linePitch="360"/>
        </w:sectPr>
      </w:pPr>
      <w:r w:rsidRPr="004258E0">
        <w:rPr>
          <w:rFonts w:ascii="Times New Roman" w:hAnsi="Times New Roman" w:cs="Times New Roman"/>
          <w:color w:val="000000" w:themeColor="text1"/>
        </w:rPr>
        <w:t xml:space="preserve">Figure S2: Hospital admission rates for diseases of the digestive system </w:t>
      </w:r>
      <w:r w:rsidRPr="004258E0">
        <w:rPr>
          <w:rFonts w:ascii="Times New Roman" w:hAnsi="Times New Roman" w:cs="Times New Roman"/>
          <w:color w:val="000000" w:themeColor="text1"/>
          <w:lang w:val="en-US"/>
        </w:rPr>
        <w:t xml:space="preserve">in England and Wales </w:t>
      </w:r>
      <w:r w:rsidRPr="004258E0">
        <w:rPr>
          <w:rFonts w:ascii="Times New Roman" w:hAnsi="Times New Roman" w:cs="Times New Roman"/>
          <w:color w:val="000000" w:themeColor="text1"/>
        </w:rPr>
        <w:t>stratified by age group</w:t>
      </w:r>
    </w:p>
    <w:p w14:paraId="0B30670B" w14:textId="77777777" w:rsidR="008E235B" w:rsidRDefault="008E235B" w:rsidP="00A61AE4"/>
    <w:sectPr w:rsidR="008E2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776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047CDE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C373D38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78B"/>
    <w:rsid w:val="000F3E71"/>
    <w:rsid w:val="005C22F2"/>
    <w:rsid w:val="005E1060"/>
    <w:rsid w:val="007B078B"/>
    <w:rsid w:val="00814651"/>
    <w:rsid w:val="0083459D"/>
    <w:rsid w:val="00852457"/>
    <w:rsid w:val="008E235B"/>
    <w:rsid w:val="00A61AE4"/>
    <w:rsid w:val="00DD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D39CA"/>
  <w15:chartTrackingRefBased/>
  <w15:docId w15:val="{2B887765-0742-449C-9C78-86A6D621A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AE4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1A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AE4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lwafi</dc:creator>
  <cp:keywords/>
  <dc:description/>
  <cp:lastModifiedBy>Hassan Alwafi</cp:lastModifiedBy>
  <cp:revision>2</cp:revision>
  <dcterms:created xsi:type="dcterms:W3CDTF">2024-02-13T12:32:00Z</dcterms:created>
  <dcterms:modified xsi:type="dcterms:W3CDTF">2024-02-13T12:32:00Z</dcterms:modified>
</cp:coreProperties>
</file>